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4F6" w:rsidRDefault="008C3AD2" w:rsidP="00CF24F6">
      <w:pPr>
        <w:rPr>
          <w:rFonts w:eastAsia="SimSun" w:cstheme="minorHAnsi"/>
          <w:b/>
          <w:bCs/>
          <w:color w:val="000000"/>
          <w:kern w:val="0"/>
          <w:sz w:val="24"/>
          <w:szCs w:val="24"/>
        </w:rPr>
      </w:pPr>
      <w:bookmarkStart w:id="0" w:name="_GoBack"/>
      <w:r w:rsidRPr="00B3411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82EA45" wp14:editId="1D622845">
            <wp:simplePos x="0" y="0"/>
            <wp:positionH relativeFrom="page">
              <wp:posOffset>213360</wp:posOffset>
            </wp:positionH>
            <wp:positionV relativeFrom="paragraph">
              <wp:posOffset>320040</wp:posOffset>
            </wp:positionV>
            <wp:extent cx="6779260" cy="4358640"/>
            <wp:effectExtent l="0" t="0" r="2540" b="381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32" b="56503"/>
                    <a:stretch/>
                  </pic:blipFill>
                  <pic:spPr bwMode="auto">
                    <a:xfrm>
                      <a:off x="0" y="0"/>
                      <a:ext cx="6779260" cy="4358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SimSun" w:cstheme="minorHAnsi"/>
          <w:b/>
          <w:bCs/>
          <w:color w:val="000000"/>
          <w:kern w:val="0"/>
          <w:sz w:val="24"/>
          <w:szCs w:val="24"/>
        </w:rPr>
        <w:t>Additional Figure</w:t>
      </w:r>
    </w:p>
    <w:p w:rsidR="00CF24F6" w:rsidRDefault="008C3AD2" w:rsidP="008C3AD2">
      <w:pPr>
        <w:spacing w:line="480" w:lineRule="auto"/>
        <w:rPr>
          <w:rFonts w:eastAsia="SimSun" w:cstheme="minorHAnsi"/>
          <w:b/>
          <w:bCs/>
          <w:color w:val="000000"/>
          <w:kern w:val="0"/>
          <w:sz w:val="24"/>
          <w:szCs w:val="24"/>
        </w:rPr>
      </w:pPr>
      <w:r w:rsidRPr="00DB7D46">
        <w:rPr>
          <w:rFonts w:eastAsia="SimSun" w:cstheme="minorHAnsi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eastAsia="SimSun" w:cstheme="minorHAnsi"/>
          <w:b/>
          <w:bCs/>
          <w:color w:val="000000"/>
          <w:kern w:val="0"/>
          <w:sz w:val="24"/>
          <w:szCs w:val="24"/>
        </w:rPr>
        <w:t>S</w:t>
      </w:r>
      <w:r w:rsidRPr="00DB7D46">
        <w:rPr>
          <w:rFonts w:eastAsia="SimSun" w:cstheme="minorHAnsi"/>
          <w:b/>
          <w:bCs/>
          <w:color w:val="000000"/>
          <w:kern w:val="0"/>
          <w:sz w:val="24"/>
          <w:szCs w:val="24"/>
        </w:rPr>
        <w:t>1. Representative MALDI-TOF spectra of serum N-glycomics profile</w:t>
      </w:r>
      <w:r>
        <w:rPr>
          <w:rFonts w:eastAsia="SimSun" w:cstheme="minorHAnsi"/>
          <w:b/>
          <w:bCs/>
          <w:color w:val="000000"/>
          <w:kern w:val="0"/>
          <w:sz w:val="24"/>
          <w:szCs w:val="24"/>
        </w:rPr>
        <w:t xml:space="preserve"> in gastric cancer</w:t>
      </w:r>
      <w:r w:rsidRPr="00DB7D46">
        <w:rPr>
          <w:rFonts w:eastAsia="SimSun" w:cstheme="minorHAnsi"/>
          <w:b/>
          <w:bCs/>
          <w:color w:val="000000"/>
          <w:kern w:val="0"/>
          <w:sz w:val="24"/>
          <w:szCs w:val="24"/>
        </w:rPr>
        <w:t>.</w:t>
      </w:r>
      <w:r w:rsidRPr="007B384D">
        <w:rPr>
          <w:b/>
          <w:color w:val="000000" w:themeColor="text1"/>
        </w:rPr>
        <w:t xml:space="preserve"> </w:t>
      </w:r>
      <w:r w:rsidRPr="00DB7D46">
        <w:rPr>
          <w:rFonts w:eastAsia="SimSun" w:cstheme="minorHAnsi"/>
          <w:color w:val="000000"/>
          <w:kern w:val="0"/>
          <w:sz w:val="24"/>
          <w:szCs w:val="24"/>
        </w:rPr>
        <w:t>Representative peaks have been structurally annotated with putative structures in terms of N-acetylglucosamine, mannose, galactose, fucose, and Sialic acids. No linkage information is obtained; therefore, putative linkages are displayed.</w:t>
      </w:r>
    </w:p>
    <w:p w:rsidR="008C3AD2" w:rsidRDefault="008C3AD2" w:rsidP="00CF24F6">
      <w:pPr>
        <w:rPr>
          <w:rFonts w:eastAsia="SimSun" w:cstheme="minorHAnsi"/>
          <w:b/>
          <w:bCs/>
          <w:color w:val="000000"/>
          <w:kern w:val="0"/>
          <w:sz w:val="24"/>
          <w:szCs w:val="24"/>
        </w:rPr>
        <w:sectPr w:rsidR="008C3AD2" w:rsidSect="00DD2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81023" w:rsidRDefault="00E81023" w:rsidP="00E81023">
      <w:pPr>
        <w:rPr>
          <w:rFonts w:eastAsia="SimSun" w:cstheme="minorHAnsi"/>
          <w:b/>
          <w:bCs/>
          <w:color w:val="000000"/>
          <w:kern w:val="0"/>
          <w:sz w:val="24"/>
          <w:szCs w:val="24"/>
        </w:rPr>
      </w:pPr>
      <w:r w:rsidRPr="00BD4338">
        <w:rPr>
          <w:rFonts w:eastAsia="SimSun" w:cstheme="minorHAnsi"/>
          <w:b/>
          <w:bCs/>
          <w:color w:val="000000"/>
          <w:kern w:val="0"/>
          <w:sz w:val="24"/>
          <w:szCs w:val="24"/>
        </w:rPr>
        <w:lastRenderedPageBreak/>
        <w:t>Additional Table</w:t>
      </w:r>
    </w:p>
    <w:p w:rsidR="00E81023" w:rsidRPr="00BD4338" w:rsidRDefault="00E81023" w:rsidP="00E81023">
      <w:pPr>
        <w:rPr>
          <w:rFonts w:eastAsia="SimSun" w:cstheme="minorHAnsi"/>
          <w:b/>
          <w:bCs/>
          <w:color w:val="000000"/>
          <w:kern w:val="0"/>
          <w:sz w:val="24"/>
          <w:szCs w:val="24"/>
        </w:rPr>
      </w:pPr>
    </w:p>
    <w:tbl>
      <w:tblPr>
        <w:tblW w:w="7160" w:type="dxa"/>
        <w:tblLook w:val="04A0" w:firstRow="1" w:lastRow="0" w:firstColumn="1" w:lastColumn="0" w:noHBand="0" w:noVBand="1"/>
      </w:tblPr>
      <w:tblGrid>
        <w:gridCol w:w="4865"/>
        <w:gridCol w:w="2295"/>
      </w:tblGrid>
      <w:tr w:rsidR="00E81023" w:rsidRPr="00935757" w:rsidTr="008E5CE7">
        <w:trPr>
          <w:trHeight w:val="699"/>
        </w:trPr>
        <w:tc>
          <w:tcPr>
            <w:tcW w:w="7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Consecutive GC patients treated in Zhongshan Hospital from April 2015 to November 2015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Number of patients (%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728 (100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220 (30.2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42 (19.5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301 (41.3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65 (9.0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Peritoneal metastasis al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42 (64.6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Liver metastasis al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2 (18.5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Adnexa uteri al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3 (4.6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Left supraclavicular lymph nodes al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2 (3.1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Bone metastasis alon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Multiple metastasi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5 (7.7)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   Peritoneal &amp; Live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ind w:left="720" w:hangingChars="300" w:hanging="720"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   Peritoneal &amp; Left supraclavicular lymph nod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81023" w:rsidRPr="00935757" w:rsidTr="008E5CE7">
        <w:trPr>
          <w:trHeight w:val="339"/>
        </w:trPr>
        <w:tc>
          <w:tcPr>
            <w:tcW w:w="4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ind w:left="720" w:hangingChars="300" w:hanging="720"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     Multiple sites (including peritoneal metastasis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81023" w:rsidRPr="00935757" w:rsidTr="008E5CE7">
        <w:trPr>
          <w:trHeight w:val="384"/>
        </w:trPr>
        <w:tc>
          <w:tcPr>
            <w:tcW w:w="4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t>Note.</w:t>
            </w:r>
            <w:r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GC: gastric cancer</w:t>
            </w: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</w:p>
        </w:tc>
      </w:tr>
    </w:tbl>
    <w:p w:rsidR="00E81023" w:rsidRDefault="00E81023"/>
    <w:p w:rsidR="00E81023" w:rsidRDefault="00E81023">
      <w:pPr>
        <w:sectPr w:rsidR="00E81023" w:rsidSect="00DD2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983"/>
        <w:gridCol w:w="766"/>
        <w:gridCol w:w="766"/>
        <w:gridCol w:w="766"/>
        <w:gridCol w:w="766"/>
        <w:gridCol w:w="766"/>
        <w:gridCol w:w="666"/>
        <w:gridCol w:w="666"/>
        <w:gridCol w:w="666"/>
        <w:gridCol w:w="1401"/>
        <w:gridCol w:w="866"/>
        <w:gridCol w:w="683"/>
        <w:gridCol w:w="705"/>
      </w:tblGrid>
      <w:tr w:rsidR="00FB7B1C" w:rsidRPr="008D3C20" w:rsidTr="007F416C">
        <w:trPr>
          <w:trHeight w:val="552"/>
        </w:trPr>
        <w:tc>
          <w:tcPr>
            <w:tcW w:w="10466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49141A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Pr="0049141A"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t>S</w:t>
            </w:r>
            <w:r w:rsidRPr="008D3C20">
              <w:rPr>
                <w:rFonts w:eastAsia="SimSun" w:cstheme="minorHAnsi"/>
                <w:b/>
                <w:color w:val="000000"/>
                <w:kern w:val="0"/>
                <w:sz w:val="24"/>
                <w:szCs w:val="24"/>
              </w:rPr>
              <w:t>2.</w:t>
            </w:r>
            <w:r w:rsidRPr="008D3C20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Compositions detected by </w:t>
            </w:r>
            <w:r w:rsidR="0049141A" w:rsidRPr="008D3C20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positive</w:t>
            </w:r>
            <w:r w:rsidR="0049141A" w:rsidRPr="0049141A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8D3C20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reflectron mode MALDI-TOF-MS after ethyl esterification                                                                                                                             </w:t>
            </w:r>
          </w:p>
        </w:tc>
      </w:tr>
      <w:tr w:rsidR="00FB7B1C" w:rsidRPr="008D3C20" w:rsidTr="00FB7B1C">
        <w:trPr>
          <w:trHeight w:val="828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>Observed peaks          m/z</w:t>
            </w:r>
          </w:p>
        </w:tc>
        <w:tc>
          <w:tcPr>
            <w:tcW w:w="38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>Input composition</w:t>
            </w:r>
          </w:p>
        </w:tc>
        <w:tc>
          <w:tcPr>
            <w:tcW w:w="19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>Modifiers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>Calculated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>Deviation (observed vs. calculated)</w:t>
            </w:r>
          </w:p>
        </w:tc>
      </w:tr>
      <w:tr w:rsidR="00FB7B1C" w:rsidRPr="008D3C20" w:rsidTr="00FB7B1C">
        <w:trPr>
          <w:trHeight w:val="312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2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Na+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omposition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Mass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rror      (Da)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rror     (ppm)</w:t>
            </w:r>
          </w:p>
        </w:tc>
      </w:tr>
      <w:tr w:rsidR="00FB7B1C" w:rsidRPr="008D3C20" w:rsidTr="00FB7B1C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2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3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6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73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19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.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2.01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3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33.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18.29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7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2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79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2.29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95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17.2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3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3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.5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5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57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.5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8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3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82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8.0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9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298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.5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33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339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1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19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.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4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3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44.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8.3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5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3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55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7.6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6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60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8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4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85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.1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0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01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4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42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26.2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8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7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581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1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3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17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.0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2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22.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.3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4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4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47.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.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6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63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8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3N5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88.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.8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0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04.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4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8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43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.3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6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3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63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79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3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779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3.6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09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09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.5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2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4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20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.0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2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25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5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5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50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.09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66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866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2.7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0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9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05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.69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36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L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36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.1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4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3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41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.4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66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4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66.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8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982.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.2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1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12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.7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2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5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23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.4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6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10N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67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.3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8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L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082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.7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2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28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.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5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58.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69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5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69.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.5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lastRenderedPageBreak/>
              <w:t>218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185.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.9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09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L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09.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4.6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27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E1Ac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27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2.0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3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31.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6.5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5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55.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6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E1Ac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269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3.7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0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01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3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31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.9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4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47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.9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5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L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55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7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6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72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.2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7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6F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377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0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01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0.8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2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4N7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29.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3.9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4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47.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7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77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493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.5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0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04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.9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4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4F2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47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.4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5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6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50.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12.9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7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L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574.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.5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1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04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9.8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2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20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5N5F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50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666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4.2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L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720.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.0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7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L1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766.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.7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8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813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8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L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894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.7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94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L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940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8.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98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E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986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04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L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040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08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L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086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13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1E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132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6.6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18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6N5F2L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186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259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7N6L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259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1.01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30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7N6L1E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305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7.24</w:t>
            </w:r>
          </w:p>
        </w:tc>
      </w:tr>
      <w:tr w:rsidR="00FB7B1C" w:rsidRPr="008D3C20" w:rsidTr="00FB7B1C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40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7N6F1L2E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40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.39</w:t>
            </w:r>
          </w:p>
        </w:tc>
      </w:tr>
      <w:tr w:rsidR="00FB7B1C" w:rsidRPr="008D3C20" w:rsidTr="00FB7B1C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532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7N6L3E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3532.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B1C" w:rsidRPr="008D3C20" w:rsidRDefault="00FB7B1C" w:rsidP="007F416C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2.08</w:t>
            </w:r>
          </w:p>
        </w:tc>
      </w:tr>
      <w:tr w:rsidR="00FB7B1C" w:rsidRPr="008D3C20" w:rsidTr="007F416C">
        <w:trPr>
          <w:trHeight w:val="501"/>
        </w:trPr>
        <w:tc>
          <w:tcPr>
            <w:tcW w:w="10466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7B1C" w:rsidRPr="008D3C20" w:rsidRDefault="00FB7B1C" w:rsidP="007F416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8D3C20">
              <w:rPr>
                <w:rFonts w:eastAsia="SimSun" w:cstheme="minorHAnsi"/>
                <w:b/>
                <w:color w:val="000000"/>
                <w:kern w:val="0"/>
                <w:sz w:val="18"/>
                <w:szCs w:val="18"/>
              </w:rPr>
              <w:t xml:space="preserve">Note. </w:t>
            </w:r>
            <w:r w:rsidRPr="008D3C20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H=hexose; N=N-acetylhexosamine; F=fucose; L=α 2,3-sialic acid; E=α 2,6-sialic acid.</w:t>
            </w:r>
          </w:p>
        </w:tc>
      </w:tr>
    </w:tbl>
    <w:p w:rsidR="00E81023" w:rsidRDefault="00E81023"/>
    <w:p w:rsidR="00E81023" w:rsidRDefault="00E81023"/>
    <w:p w:rsidR="00E81023" w:rsidRDefault="00E81023"/>
    <w:p w:rsidR="00E81023" w:rsidRDefault="00E81023">
      <w:pPr>
        <w:sectPr w:rsidR="00E81023" w:rsidSect="00DD2D0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262"/>
        <w:gridCol w:w="2792"/>
        <w:gridCol w:w="1824"/>
        <w:gridCol w:w="1428"/>
      </w:tblGrid>
      <w:tr w:rsidR="00E81023" w:rsidRPr="003E6F6A" w:rsidTr="008E5CE7">
        <w:trPr>
          <w:trHeight w:val="801"/>
        </w:trPr>
        <w:tc>
          <w:tcPr>
            <w:tcW w:w="830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023" w:rsidRPr="003E6F6A" w:rsidRDefault="00886D11" w:rsidP="008E5CE7">
            <w:pPr>
              <w:widowControl/>
              <w:jc w:val="center"/>
              <w:rPr>
                <w:rFonts w:eastAsia="等线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3</w:t>
            </w:r>
            <w:r w:rsidR="00E81023" w:rsidRPr="003E6F6A">
              <w:rPr>
                <w:rFonts w:eastAsia="等线" w:cstheme="minorHAnsi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E81023" w:rsidRPr="007F2E99">
              <w:rPr>
                <w:rFonts w:eastAsia="等线" w:cstheme="minorHAnsi"/>
                <w:bCs/>
                <w:color w:val="000000"/>
                <w:kern w:val="0"/>
                <w:sz w:val="24"/>
                <w:szCs w:val="24"/>
              </w:rPr>
              <w:t>List of the 22 serum N-glycans that were evaluated to be significantly different between non-metastatic GC and PMGC</w:t>
            </w:r>
          </w:p>
        </w:tc>
      </w:tr>
      <w:tr w:rsidR="00E81023" w:rsidRPr="003E6F6A" w:rsidTr="008E5CE7">
        <w:trPr>
          <w:trHeight w:val="324"/>
        </w:trPr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FB7B1C" w:rsidRDefault="00E81023" w:rsidP="008E5CE7">
            <w:pPr>
              <w:widowControl/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</w:pPr>
            <w:r w:rsidRPr="00FB7B1C"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FB7B1C" w:rsidRDefault="00E81023" w:rsidP="008E5CE7">
            <w:pPr>
              <w:widowControl/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</w:pPr>
            <w:r w:rsidRPr="00FB7B1C"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  <w:t>Composi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FB7B1C" w:rsidRDefault="00E81023" w:rsidP="008E5CE7">
            <w:pPr>
              <w:widowControl/>
              <w:jc w:val="center"/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</w:pPr>
            <w:r w:rsidRPr="00FB7B1C">
              <w:rPr>
                <w:rFonts w:eastAsia="等线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B7B1C"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FB7B1C" w:rsidRDefault="00E81023" w:rsidP="008E5CE7">
            <w:pPr>
              <w:widowControl/>
              <w:jc w:val="center"/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</w:pPr>
            <w:r w:rsidRPr="00FB7B1C">
              <w:rPr>
                <w:rFonts w:eastAsia="等线" w:cstheme="minorHAnsi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79.3724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3N2F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347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36.4106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3N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16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074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98.4615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4N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25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025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19.4919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531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55.5119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3N3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750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663.5841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2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814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743.5938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8N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7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206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36.7032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4L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11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360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023.7841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4N5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4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398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158.7614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5F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1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487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209.7834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4L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10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168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231.7783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682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269.9079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5E1AC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758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401.8769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4FIL1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2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833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550.8979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6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33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512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574.9130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L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725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620.9343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L1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24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7355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650.9772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5N5F1E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7226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666.9558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E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</w:t>
            </w: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.000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7115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894.0151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L2E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11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812 </w:t>
            </w:r>
          </w:p>
        </w:tc>
      </w:tr>
      <w:tr w:rsidR="00E81023" w:rsidRPr="003E6F6A" w:rsidTr="008E5CE7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940.0756 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L1E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24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7255 </w:t>
            </w:r>
          </w:p>
        </w:tc>
      </w:tr>
      <w:tr w:rsidR="00E81023" w:rsidRPr="003E6F6A" w:rsidTr="008E5CE7">
        <w:trPr>
          <w:trHeight w:val="324"/>
        </w:trPr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986.0969 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H6N5E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48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0105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023" w:rsidRPr="003E6F6A" w:rsidRDefault="00E81023" w:rsidP="008E5CE7">
            <w:pPr>
              <w:widowControl/>
              <w:ind w:right="120"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3E6F6A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0.6512 </w:t>
            </w:r>
          </w:p>
        </w:tc>
      </w:tr>
    </w:tbl>
    <w:p w:rsidR="00E81023" w:rsidRPr="003E6F6A" w:rsidRDefault="00E81023" w:rsidP="00E81023">
      <w:pPr>
        <w:spacing w:line="360" w:lineRule="auto"/>
        <w:jc w:val="left"/>
        <w:rPr>
          <w:rFonts w:cstheme="minorHAnsi"/>
          <w:sz w:val="24"/>
          <w:szCs w:val="24"/>
        </w:rPr>
      </w:pPr>
      <w:r w:rsidRPr="003E6F6A">
        <w:rPr>
          <w:rFonts w:eastAsia="等线" w:cstheme="minorHAnsi"/>
          <w:b/>
          <w:bCs/>
          <w:color w:val="000000"/>
          <w:kern w:val="0"/>
          <w:sz w:val="24"/>
          <w:szCs w:val="24"/>
        </w:rPr>
        <w:t>Note.</w:t>
      </w:r>
      <w:r>
        <w:rPr>
          <w:rFonts w:eastAsia="等线" w:cstheme="minorHAnsi"/>
          <w:color w:val="000000"/>
          <w:kern w:val="0"/>
          <w:sz w:val="24"/>
          <w:szCs w:val="24"/>
        </w:rPr>
        <w:t xml:space="preserve"> GC: gastric cancer</w:t>
      </w:r>
      <w:r w:rsidRPr="003E6F6A">
        <w:rPr>
          <w:rFonts w:eastAsia="等线" w:cstheme="minorHAnsi"/>
          <w:color w:val="000000"/>
          <w:kern w:val="0"/>
          <w:sz w:val="24"/>
          <w:szCs w:val="24"/>
        </w:rPr>
        <w:t>; PMGC: peritoneal metastasis gastric carcinoma; AUC: area under ROC curve. H: hexose; N: N-acetylhexosamine; F: fucose; L: α 2,3-sialic acid; E: α 2,6-sialic acid.</w:t>
      </w:r>
    </w:p>
    <w:p w:rsidR="00E81023" w:rsidRDefault="00E81023" w:rsidP="00E81023">
      <w:pPr>
        <w:sectPr w:rsidR="00E81023" w:rsidSect="00DD2D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20" w:type="dxa"/>
        <w:tblLook w:val="04A0" w:firstRow="1" w:lastRow="0" w:firstColumn="1" w:lastColumn="0" w:noHBand="0" w:noVBand="1"/>
      </w:tblPr>
      <w:tblGrid>
        <w:gridCol w:w="4082"/>
        <w:gridCol w:w="938"/>
      </w:tblGrid>
      <w:tr w:rsidR="00E81023" w:rsidRPr="00935757" w:rsidTr="008E5CE7">
        <w:trPr>
          <w:trHeight w:val="699"/>
        </w:trPr>
        <w:tc>
          <w:tcPr>
            <w:tcW w:w="5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1023" w:rsidRPr="00935757" w:rsidRDefault="00886D11" w:rsidP="008E5CE7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</w:t>
            </w:r>
            <w:r w:rsidR="00E81023"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E81023"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 xml:space="preserve"> Nomogram point of each variable</w:t>
            </w:r>
          </w:p>
        </w:tc>
      </w:tr>
      <w:tr w:rsidR="00E81023" w:rsidRPr="00935757" w:rsidTr="008E5CE7">
        <w:trPr>
          <w:trHeight w:val="312"/>
        </w:trPr>
        <w:tc>
          <w:tcPr>
            <w:tcW w:w="40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  <w:t>Point</w:t>
            </w:r>
          </w:p>
        </w:tc>
      </w:tr>
      <w:tr w:rsidR="00E81023" w:rsidRPr="00935757" w:rsidTr="008E5CE7">
        <w:trPr>
          <w:trHeight w:val="312"/>
        </w:trPr>
        <w:tc>
          <w:tcPr>
            <w:tcW w:w="40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1023" w:rsidRPr="00935757" w:rsidRDefault="00E81023" w:rsidP="008E5CE7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&lt;5k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≥5k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>CA19-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&lt;37U/m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≥37U/m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>CA1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&lt;35U/m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≥35U/m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>Lymphocyte</w:t>
            </w:r>
            <w:r w:rsidRPr="00935757"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 xml:space="preserve"> count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≥2*10~9/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&lt;2*10~9/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  <w:t>H5N5F1E2: m/z 265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rPr>
                <w:rFonts w:eastAsia="SimSun" w:cstheme="minorHAnsi"/>
                <w:b/>
                <w:bCs/>
                <w:kern w:val="0"/>
                <w:sz w:val="24"/>
                <w:szCs w:val="24"/>
              </w:rPr>
            </w:pPr>
          </w:p>
        </w:tc>
      </w:tr>
      <w:tr w:rsidR="00E81023" w:rsidRPr="00935757" w:rsidTr="008E5CE7">
        <w:trPr>
          <w:trHeight w:val="288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&lt;0.0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81023" w:rsidRPr="00935757" w:rsidTr="008E5CE7">
        <w:trPr>
          <w:trHeight w:val="300"/>
        </w:trPr>
        <w:tc>
          <w:tcPr>
            <w:tcW w:w="4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1023" w:rsidRPr="00935757" w:rsidRDefault="00E81023" w:rsidP="008E5CE7">
            <w:pPr>
              <w:widowControl/>
              <w:ind w:firstLineChars="100" w:firstLine="240"/>
              <w:jc w:val="left"/>
              <w:rPr>
                <w:rFonts w:eastAsia="SimSun" w:cstheme="minorHAnsi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kern w:val="0"/>
                <w:sz w:val="24"/>
                <w:szCs w:val="24"/>
              </w:rPr>
              <w:t>≥0.00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023" w:rsidRPr="00935757" w:rsidRDefault="00E81023" w:rsidP="008E5CE7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935757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:rsidR="00E81023" w:rsidRDefault="00E81023" w:rsidP="00E81023">
      <w:pPr>
        <w:spacing w:line="360" w:lineRule="auto"/>
        <w:jc w:val="left"/>
        <w:rPr>
          <w:rFonts w:eastAsia="等线" w:cstheme="minorHAnsi"/>
          <w:color w:val="000000"/>
          <w:kern w:val="0"/>
          <w:sz w:val="24"/>
          <w:szCs w:val="24"/>
        </w:rPr>
      </w:pPr>
      <w:r w:rsidRPr="003E6F6A">
        <w:rPr>
          <w:rFonts w:eastAsia="等线" w:cstheme="minorHAnsi"/>
          <w:b/>
          <w:bCs/>
          <w:color w:val="000000"/>
          <w:kern w:val="0"/>
          <w:sz w:val="24"/>
          <w:szCs w:val="24"/>
        </w:rPr>
        <w:t>Note.</w:t>
      </w:r>
      <w:r>
        <w:rPr>
          <w:rFonts w:eastAsia="等线" w:cstheme="minorHAnsi"/>
          <w:color w:val="000000"/>
          <w:kern w:val="0"/>
          <w:sz w:val="24"/>
          <w:szCs w:val="24"/>
        </w:rPr>
        <w:t xml:space="preserve"> CA19-9, CA125</w:t>
      </w:r>
      <w:r w:rsidRPr="00543587">
        <w:rPr>
          <w:rFonts w:eastAsia="等线" w:cstheme="minorHAnsi"/>
          <w:color w:val="000000"/>
          <w:kern w:val="0"/>
          <w:sz w:val="24"/>
          <w:szCs w:val="24"/>
        </w:rPr>
        <w:t>: carbohyd</w:t>
      </w:r>
      <w:r>
        <w:rPr>
          <w:rFonts w:eastAsia="等线" w:cstheme="minorHAnsi"/>
          <w:color w:val="000000"/>
          <w:kern w:val="0"/>
          <w:sz w:val="24"/>
          <w:szCs w:val="24"/>
        </w:rPr>
        <w:t xml:space="preserve">rate antigen 19-9, </w:t>
      </w:r>
    </w:p>
    <w:p w:rsidR="00E81023" w:rsidRDefault="00E81023" w:rsidP="00E81023">
      <w:pPr>
        <w:spacing w:line="360" w:lineRule="auto"/>
        <w:jc w:val="left"/>
        <w:rPr>
          <w:rFonts w:eastAsia="等线" w:cstheme="minorHAnsi"/>
          <w:color w:val="000000"/>
          <w:kern w:val="0"/>
          <w:sz w:val="24"/>
          <w:szCs w:val="24"/>
        </w:rPr>
      </w:pPr>
      <w:r>
        <w:rPr>
          <w:rFonts w:eastAsia="等线" w:cstheme="minorHAnsi"/>
          <w:color w:val="000000"/>
          <w:kern w:val="0"/>
          <w:sz w:val="24"/>
          <w:szCs w:val="24"/>
        </w:rPr>
        <w:t xml:space="preserve">and 125. </w:t>
      </w:r>
      <w:r w:rsidRPr="003E6F6A">
        <w:rPr>
          <w:rFonts w:eastAsia="等线" w:cstheme="minorHAnsi"/>
          <w:color w:val="000000"/>
          <w:kern w:val="0"/>
          <w:sz w:val="24"/>
          <w:szCs w:val="24"/>
        </w:rPr>
        <w:t xml:space="preserve">H: hexose; N: N-acetylhexosamine; </w:t>
      </w:r>
    </w:p>
    <w:p w:rsidR="00E81023" w:rsidRPr="00EF5D50" w:rsidRDefault="00E81023" w:rsidP="00E81023">
      <w:pPr>
        <w:spacing w:line="360" w:lineRule="auto"/>
        <w:jc w:val="left"/>
        <w:rPr>
          <w:rFonts w:eastAsia="等线" w:cstheme="minorHAnsi"/>
          <w:color w:val="000000"/>
          <w:kern w:val="0"/>
          <w:sz w:val="24"/>
          <w:szCs w:val="24"/>
        </w:rPr>
      </w:pPr>
      <w:r w:rsidRPr="003E6F6A">
        <w:rPr>
          <w:rFonts w:eastAsia="等线" w:cstheme="minorHAnsi"/>
          <w:color w:val="000000"/>
          <w:kern w:val="0"/>
          <w:sz w:val="24"/>
          <w:szCs w:val="24"/>
        </w:rPr>
        <w:t>F: fucose; L: α 2,3-sialic acid; E: α 2,6-sialic acid.</w:t>
      </w:r>
    </w:p>
    <w:bookmarkEnd w:id="0"/>
    <w:p w:rsidR="00E81023" w:rsidRPr="00E81023" w:rsidRDefault="00E81023"/>
    <w:sectPr w:rsidR="00E81023" w:rsidRPr="00E81023" w:rsidSect="00DD2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D01" w:rsidRDefault="00836D01" w:rsidP="00FB7B1C">
      <w:r>
        <w:separator/>
      </w:r>
    </w:p>
  </w:endnote>
  <w:endnote w:type="continuationSeparator" w:id="0">
    <w:p w:rsidR="00836D01" w:rsidRDefault="00836D01" w:rsidP="00FB7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D01" w:rsidRDefault="00836D01" w:rsidP="00FB7B1C">
      <w:r>
        <w:separator/>
      </w:r>
    </w:p>
  </w:footnote>
  <w:footnote w:type="continuationSeparator" w:id="0">
    <w:p w:rsidR="00836D01" w:rsidRDefault="00836D01" w:rsidP="00FB7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528"/>
    <w:rsid w:val="002E07C0"/>
    <w:rsid w:val="0049141A"/>
    <w:rsid w:val="00542103"/>
    <w:rsid w:val="007C1528"/>
    <w:rsid w:val="00836D01"/>
    <w:rsid w:val="00886D11"/>
    <w:rsid w:val="008C3AD2"/>
    <w:rsid w:val="00CF24F6"/>
    <w:rsid w:val="00DD2D0F"/>
    <w:rsid w:val="00E81023"/>
    <w:rsid w:val="00FB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F4D9F75-56D7-4DE0-A664-91B901A2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0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B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B1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7B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B1C"/>
    <w:rPr>
      <w:color w:val="800080"/>
      <w:u w:val="single"/>
    </w:rPr>
  </w:style>
  <w:style w:type="paragraph" w:customStyle="1" w:styleId="font5">
    <w:name w:val="font5"/>
    <w:basedOn w:val="Normal"/>
    <w:rsid w:val="00FB7B1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font6">
    <w:name w:val="font6"/>
    <w:basedOn w:val="Normal"/>
    <w:rsid w:val="00FB7B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12">
    <w:name w:val="font12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0"/>
      <w:szCs w:val="20"/>
    </w:rPr>
  </w:style>
  <w:style w:type="paragraph" w:customStyle="1" w:styleId="xl63">
    <w:name w:val="xl63"/>
    <w:basedOn w:val="Normal"/>
    <w:rsid w:val="00FB7B1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4">
    <w:name w:val="xl64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B7B1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B7B1C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FB7B1C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B7B1C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FB7B1C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B7B1C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FB7B1C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FB7B1C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80">
    <w:name w:val="xl80"/>
    <w:basedOn w:val="Normal"/>
    <w:rsid w:val="00FB7B1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FB7B1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FB7B1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Normal"/>
    <w:rsid w:val="00FB7B1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54</Words>
  <Characters>6012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Pavithra K.</cp:lastModifiedBy>
  <cp:revision>8</cp:revision>
  <dcterms:created xsi:type="dcterms:W3CDTF">2020-08-23T02:02:00Z</dcterms:created>
  <dcterms:modified xsi:type="dcterms:W3CDTF">2020-09-09T10:30:00Z</dcterms:modified>
</cp:coreProperties>
</file>